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B5361" w:rsidRPr="00A66536" w:rsidRDefault="00CB5361" w:rsidP="00CB5361">
      <w:pPr>
        <w:spacing w:line="480" w:lineRule="auto"/>
        <w:jc w:val="both"/>
        <w:rPr>
          <w:rFonts w:ascii="Avenir Book" w:eastAsia="Avenir" w:hAnsi="Avenir Book" w:cs="Avenir"/>
          <w:sz w:val="20"/>
          <w:szCs w:val="20"/>
          <w:lang w:val="en-US"/>
        </w:rPr>
      </w:pPr>
      <w:r w:rsidRPr="00A66536">
        <w:rPr>
          <w:rFonts w:ascii="Avenir Book" w:eastAsia="Avenir" w:hAnsi="Avenir Book" w:cs="Avenir"/>
          <w:b/>
          <w:sz w:val="20"/>
          <w:szCs w:val="20"/>
          <w:lang w:val="en-US"/>
        </w:rPr>
        <w:t xml:space="preserve">Supplementary Figure S1. Life cycle of </w:t>
      </w:r>
      <w:r w:rsidRPr="00A66536">
        <w:rPr>
          <w:rFonts w:ascii="Avenir Book" w:eastAsia="Avenir" w:hAnsi="Avenir Book" w:cs="Avenir"/>
          <w:b/>
          <w:i/>
          <w:sz w:val="20"/>
          <w:szCs w:val="20"/>
          <w:lang w:val="en-US"/>
        </w:rPr>
        <w:t xml:space="preserve">Plasmodium spp. </w:t>
      </w:r>
      <w:r w:rsidRPr="00A66536">
        <w:rPr>
          <w:rFonts w:ascii="Avenir Book" w:eastAsia="Avenir" w:hAnsi="Avenir Book" w:cs="Avenir"/>
          <w:b/>
          <w:sz w:val="20"/>
          <w:szCs w:val="20"/>
          <w:lang w:val="en-US"/>
        </w:rPr>
        <w:t xml:space="preserve">highlighting new cryptic erythrocytic stages. </w:t>
      </w:r>
      <w:r w:rsidRPr="00A66536">
        <w:rPr>
          <w:rFonts w:ascii="Avenir Book" w:eastAsia="Avenir" w:hAnsi="Avenir Book" w:cs="Avenir"/>
          <w:sz w:val="20"/>
          <w:szCs w:val="20"/>
          <w:lang w:val="en-US"/>
        </w:rPr>
        <w:t xml:space="preserve">During a mosquito blood meal, female malaria-infected mosquitoes inject sporozoites into the bloodstream, initiating the pre-erythrocytic cycle by entering hepatocytes. Within the liver, </w:t>
      </w:r>
      <w:r w:rsidRPr="00A66536">
        <w:rPr>
          <w:rFonts w:ascii="Avenir Book" w:eastAsia="Avenir" w:hAnsi="Avenir Book" w:cs="Avenir"/>
          <w:i/>
          <w:sz w:val="20"/>
          <w:szCs w:val="20"/>
          <w:lang w:val="en-US"/>
        </w:rPr>
        <w:t>P. vivax</w:t>
      </w:r>
      <w:r w:rsidRPr="00A66536">
        <w:rPr>
          <w:rFonts w:ascii="Avenir Book" w:eastAsia="Avenir" w:hAnsi="Avenir Book" w:cs="Avenir"/>
          <w:sz w:val="20"/>
          <w:szCs w:val="20"/>
          <w:lang w:val="en-US"/>
        </w:rPr>
        <w:t xml:space="preserve"> differentiates into either hypnozoites, causing relapses upon reactivation or, similar to </w:t>
      </w:r>
      <w:r w:rsidRPr="00A66536">
        <w:rPr>
          <w:rFonts w:ascii="Avenir Book" w:eastAsia="Avenir" w:hAnsi="Avenir Book" w:cs="Avenir"/>
          <w:i/>
          <w:iCs/>
          <w:sz w:val="20"/>
          <w:szCs w:val="20"/>
          <w:lang w:val="en-US"/>
        </w:rPr>
        <w:t>P. falciparum</w:t>
      </w:r>
      <w:r w:rsidRPr="00A66536">
        <w:rPr>
          <w:rFonts w:ascii="Avenir Book" w:eastAsia="Avenir" w:hAnsi="Avenir Book" w:cs="Avenir"/>
          <w:sz w:val="20"/>
          <w:szCs w:val="20"/>
          <w:lang w:val="en-US"/>
        </w:rPr>
        <w:t xml:space="preserve">, into tissue schizonts, releasing merozoites into the bloodstream through </w:t>
      </w:r>
      <w:proofErr w:type="spellStart"/>
      <w:r w:rsidRPr="00A66536">
        <w:rPr>
          <w:rFonts w:ascii="Avenir Book" w:eastAsia="Avenir" w:hAnsi="Avenir Book" w:cs="Avenir"/>
          <w:sz w:val="20"/>
          <w:szCs w:val="20"/>
          <w:lang w:val="en-US"/>
        </w:rPr>
        <w:t>merosomes</w:t>
      </w:r>
      <w:proofErr w:type="spellEnd"/>
      <w:r w:rsidRPr="00A66536">
        <w:rPr>
          <w:rFonts w:ascii="Avenir Book" w:eastAsia="Avenir" w:hAnsi="Avenir Book" w:cs="Avenir"/>
          <w:sz w:val="20"/>
          <w:szCs w:val="20"/>
          <w:lang w:val="en-US"/>
        </w:rPr>
        <w:t xml:space="preserve"> starting the erythrocytic cycle. During this cycle, responsible for the pathology associated with malaria, </w:t>
      </w:r>
      <w:r w:rsidRPr="00A66536">
        <w:rPr>
          <w:rFonts w:ascii="Avenir Book" w:eastAsia="Avenir" w:hAnsi="Avenir Book" w:cs="Avenir"/>
          <w:i/>
          <w:sz w:val="20"/>
          <w:szCs w:val="20"/>
          <w:lang w:val="en-US"/>
        </w:rPr>
        <w:t>P. vivax</w:t>
      </w:r>
      <w:r w:rsidRPr="00A66536">
        <w:rPr>
          <w:rFonts w:ascii="Avenir Book" w:eastAsia="Avenir" w:hAnsi="Avenir Book" w:cs="Avenir"/>
          <w:sz w:val="20"/>
          <w:szCs w:val="20"/>
          <w:lang w:val="en-US"/>
        </w:rPr>
        <w:t xml:space="preserve"> merozoites predominantly invade reticulocytes whereas </w:t>
      </w:r>
      <w:r w:rsidRPr="00A66536">
        <w:rPr>
          <w:rFonts w:ascii="Avenir Book" w:eastAsia="Avenir" w:hAnsi="Avenir Book" w:cs="Avenir"/>
          <w:i/>
          <w:iCs/>
          <w:sz w:val="20"/>
          <w:szCs w:val="20"/>
          <w:lang w:val="en-US"/>
        </w:rPr>
        <w:t>P. falciparum</w:t>
      </w:r>
      <w:r w:rsidRPr="00A66536">
        <w:rPr>
          <w:rFonts w:ascii="Avenir Book" w:eastAsia="Avenir" w:hAnsi="Avenir Book" w:cs="Avenir"/>
          <w:sz w:val="20"/>
          <w:szCs w:val="20"/>
          <w:lang w:val="en-US"/>
        </w:rPr>
        <w:t xml:space="preserve"> has a preference for mature RBCs. Some parasites differentiate into gametocytes, enabling continued transmission. Cryptic erythrocytic infections in the spleen and bone marrow, directly from merozoite invasion or via infected red blood cells, are novel aspects of the life cycle. Circulating gametocytes initiate the sexual cycle in mosquitoes, culminating in sporozoite invasion of salivary glands, completing the complex life cycle across hosts and cell types. </w:t>
      </w:r>
    </w:p>
    <w:p w:rsidR="002152BF" w:rsidRPr="00CB5361" w:rsidRDefault="002152BF">
      <w:pPr>
        <w:rPr>
          <w:lang w:val="en-US"/>
        </w:rPr>
      </w:pPr>
    </w:p>
    <w:sectPr w:rsidR="002152BF" w:rsidRPr="00CB5361" w:rsidSect="00CB5361">
      <w:headerReference w:type="even" r:id="rId4"/>
      <w:headerReference w:type="default" r:id="rId5"/>
      <w:footerReference w:type="even" r:id="rId6"/>
      <w:footerReference w:type="default" r:id="rId7"/>
      <w:headerReference w:type="first" r:id="rId8"/>
      <w:footerReference w:type="first" r:id="rId9"/>
      <w:pgSz w:w="11906" w:h="16838"/>
      <w:pgMar w:top="1417" w:right="1701" w:bottom="1417" w:left="1701"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Avenir">
    <w:altName w:val="Calibri"/>
    <w:panose1 w:val="02000503020000020003"/>
    <w:charset w:val="4D"/>
    <w:family w:val="swiss"/>
    <w:pitch w:val="variable"/>
    <w:sig w:usb0="800000AF" w:usb1="5000204A" w:usb2="00000000" w:usb3="00000000" w:csb0="0000009B"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361"/>
    <w:rsid w:val="00012261"/>
    <w:rsid w:val="0002423C"/>
    <w:rsid w:val="00087751"/>
    <w:rsid w:val="000A6377"/>
    <w:rsid w:val="000C3B0E"/>
    <w:rsid w:val="000F2741"/>
    <w:rsid w:val="001133CF"/>
    <w:rsid w:val="001D44E3"/>
    <w:rsid w:val="001F1750"/>
    <w:rsid w:val="002152BF"/>
    <w:rsid w:val="00240928"/>
    <w:rsid w:val="002503A1"/>
    <w:rsid w:val="00283652"/>
    <w:rsid w:val="002A3372"/>
    <w:rsid w:val="002F1E86"/>
    <w:rsid w:val="00356B7F"/>
    <w:rsid w:val="003635EA"/>
    <w:rsid w:val="00385F23"/>
    <w:rsid w:val="00394D27"/>
    <w:rsid w:val="003A299E"/>
    <w:rsid w:val="003A473B"/>
    <w:rsid w:val="003B0695"/>
    <w:rsid w:val="00406765"/>
    <w:rsid w:val="00436B69"/>
    <w:rsid w:val="004C69A8"/>
    <w:rsid w:val="00510487"/>
    <w:rsid w:val="00536938"/>
    <w:rsid w:val="0054202A"/>
    <w:rsid w:val="0055175B"/>
    <w:rsid w:val="00575E12"/>
    <w:rsid w:val="005D5CC5"/>
    <w:rsid w:val="0061417E"/>
    <w:rsid w:val="00615090"/>
    <w:rsid w:val="00683BC1"/>
    <w:rsid w:val="00700363"/>
    <w:rsid w:val="00703429"/>
    <w:rsid w:val="00777DEF"/>
    <w:rsid w:val="00780E11"/>
    <w:rsid w:val="007C79BC"/>
    <w:rsid w:val="00823416"/>
    <w:rsid w:val="00852C99"/>
    <w:rsid w:val="008977C0"/>
    <w:rsid w:val="008B64FF"/>
    <w:rsid w:val="008C55C5"/>
    <w:rsid w:val="008F28AC"/>
    <w:rsid w:val="009221D6"/>
    <w:rsid w:val="00923145"/>
    <w:rsid w:val="00945D4F"/>
    <w:rsid w:val="00953515"/>
    <w:rsid w:val="00965564"/>
    <w:rsid w:val="009B0948"/>
    <w:rsid w:val="009B0B86"/>
    <w:rsid w:val="009B3C2D"/>
    <w:rsid w:val="009B48A5"/>
    <w:rsid w:val="009C7BBC"/>
    <w:rsid w:val="00A23988"/>
    <w:rsid w:val="00A45255"/>
    <w:rsid w:val="00A717A4"/>
    <w:rsid w:val="00AD69E4"/>
    <w:rsid w:val="00AD6EA8"/>
    <w:rsid w:val="00AE6C84"/>
    <w:rsid w:val="00B449BA"/>
    <w:rsid w:val="00B506E6"/>
    <w:rsid w:val="00B7474E"/>
    <w:rsid w:val="00B806FD"/>
    <w:rsid w:val="00B866FF"/>
    <w:rsid w:val="00BA5C09"/>
    <w:rsid w:val="00BE5527"/>
    <w:rsid w:val="00C84288"/>
    <w:rsid w:val="00CB5361"/>
    <w:rsid w:val="00D1757D"/>
    <w:rsid w:val="00D344D3"/>
    <w:rsid w:val="00D453ED"/>
    <w:rsid w:val="00D7365C"/>
    <w:rsid w:val="00D80BE7"/>
    <w:rsid w:val="00D81930"/>
    <w:rsid w:val="00DA4EFC"/>
    <w:rsid w:val="00DD70C8"/>
    <w:rsid w:val="00E2557E"/>
    <w:rsid w:val="00E30746"/>
    <w:rsid w:val="00E66696"/>
    <w:rsid w:val="00E90629"/>
    <w:rsid w:val="00E91CBA"/>
    <w:rsid w:val="00EA50EC"/>
    <w:rsid w:val="00EB4238"/>
    <w:rsid w:val="00EF0D3D"/>
    <w:rsid w:val="00EF1B2A"/>
    <w:rsid w:val="00F1494B"/>
    <w:rsid w:val="00FE7E8B"/>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EE09BC3-1D38-C044-9A01-266680511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361"/>
    <w:rPr>
      <w:rFonts w:ascii="Times New Roman" w:eastAsia="Calibri" w:hAnsi="Times New Roman" w:cs="Times New Roman"/>
      <w:kern w:val="0"/>
      <w:lang w:val="es-ES_tradnl" w:eastAsia="es-ES_trad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5361"/>
    <w:pPr>
      <w:tabs>
        <w:tab w:val="center" w:pos="4252"/>
        <w:tab w:val="right" w:pos="8504"/>
      </w:tabs>
    </w:pPr>
    <w:rPr>
      <w:rFonts w:ascii="Calibri" w:hAnsi="Calibri" w:cs="Calibri"/>
      <w:sz w:val="22"/>
      <w:szCs w:val="22"/>
      <w:lang w:val="en-US"/>
    </w:rPr>
  </w:style>
  <w:style w:type="character" w:customStyle="1" w:styleId="HeaderChar">
    <w:name w:val="Header Char"/>
    <w:basedOn w:val="DefaultParagraphFont"/>
    <w:link w:val="Header"/>
    <w:uiPriority w:val="99"/>
    <w:rsid w:val="00CB5361"/>
    <w:rPr>
      <w:rFonts w:ascii="Calibri" w:eastAsia="Calibri" w:hAnsi="Calibri" w:cs="Calibri"/>
      <w:kern w:val="0"/>
      <w:sz w:val="22"/>
      <w:szCs w:val="22"/>
      <w:lang w:val="en-US" w:eastAsia="es-ES_tradnl"/>
      <w14:ligatures w14:val="none"/>
    </w:rPr>
  </w:style>
  <w:style w:type="paragraph" w:styleId="Footer">
    <w:name w:val="footer"/>
    <w:basedOn w:val="Normal"/>
    <w:link w:val="FooterChar"/>
    <w:uiPriority w:val="99"/>
    <w:unhideWhenUsed/>
    <w:rsid w:val="00CB5361"/>
    <w:pPr>
      <w:tabs>
        <w:tab w:val="center" w:pos="4252"/>
        <w:tab w:val="right" w:pos="8504"/>
      </w:tabs>
    </w:pPr>
    <w:rPr>
      <w:rFonts w:ascii="Calibri" w:hAnsi="Calibri" w:cs="Calibri"/>
      <w:sz w:val="22"/>
      <w:szCs w:val="22"/>
      <w:lang w:val="en-US"/>
    </w:rPr>
  </w:style>
  <w:style w:type="character" w:customStyle="1" w:styleId="FooterChar">
    <w:name w:val="Footer Char"/>
    <w:basedOn w:val="DefaultParagraphFont"/>
    <w:link w:val="Footer"/>
    <w:uiPriority w:val="99"/>
    <w:rsid w:val="00CB5361"/>
    <w:rPr>
      <w:rFonts w:ascii="Calibri" w:eastAsia="Calibri" w:hAnsi="Calibri" w:cs="Calibri"/>
      <w:kern w:val="0"/>
      <w:sz w:val="22"/>
      <w:szCs w:val="22"/>
      <w:lang w:val="en-US" w:eastAsia="es-ES_tradnl"/>
      <w14:ligatures w14:val="none"/>
    </w:rPr>
  </w:style>
  <w:style w:type="character" w:styleId="LineNumber">
    <w:name w:val="line number"/>
    <w:basedOn w:val="DefaultParagraphFont"/>
    <w:uiPriority w:val="99"/>
    <w:semiHidden/>
    <w:unhideWhenUsed/>
    <w:rsid w:val="00CB53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5</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o A del Portillo</dc:creator>
  <cp:keywords/>
  <dc:description/>
  <cp:lastModifiedBy>Hernando A del Portillo</cp:lastModifiedBy>
  <cp:revision>1</cp:revision>
  <dcterms:created xsi:type="dcterms:W3CDTF">2024-12-12T05:55:00Z</dcterms:created>
  <dcterms:modified xsi:type="dcterms:W3CDTF">2024-12-12T05:56:00Z</dcterms:modified>
</cp:coreProperties>
</file>